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D6B40" w14:textId="0372C76C" w:rsidR="00B1506C" w:rsidRDefault="00433FF5">
      <w:pPr>
        <w:rPr>
          <w:rFonts w:ascii="Times New Roman" w:hAnsi="Times New Roman" w:cs="Times New Roman"/>
          <w:lang w:val="en-US"/>
        </w:rPr>
      </w:pPr>
      <w:r w:rsidRPr="00433FF5">
        <w:rPr>
          <w:rFonts w:ascii="Times New Roman" w:hAnsi="Times New Roman" w:cs="Times New Roman"/>
          <w:lang w:val="en-US"/>
        </w:rPr>
        <w:t>Table S</w:t>
      </w:r>
      <w:r w:rsidR="009D5EFA">
        <w:rPr>
          <w:rFonts w:ascii="Times New Roman" w:hAnsi="Times New Roman" w:cs="Times New Roman"/>
          <w:lang w:val="en-US"/>
        </w:rPr>
        <w:t>3</w:t>
      </w:r>
      <w:r w:rsidRPr="00433FF5">
        <w:rPr>
          <w:rFonts w:ascii="Times New Roman" w:hAnsi="Times New Roman" w:cs="Times New Roman"/>
          <w:lang w:val="en-US"/>
        </w:rPr>
        <w:t>. Fitted</w:t>
      </w:r>
      <w:r>
        <w:rPr>
          <w:rFonts w:ascii="Times New Roman" w:hAnsi="Times New Roman" w:cs="Times New Roman"/>
          <w:lang w:val="en-US"/>
        </w:rPr>
        <w:t xml:space="preserve"> thickness and the calculated volume fractions of POPC/TOCL bilayer in the NR study with the binding of PVL in (A) pH 5.0 and (B) pH 7.4.</w:t>
      </w:r>
    </w:p>
    <w:p w14:paraId="20F84AFF" w14:textId="77777777" w:rsidR="00433FF5" w:rsidRDefault="00433FF5">
      <w:pPr>
        <w:rPr>
          <w:rFonts w:ascii="Times New Roman" w:hAnsi="Times New Roman" w:cs="Times New Roman"/>
          <w:lang w:val="en-US"/>
        </w:rPr>
      </w:pPr>
    </w:p>
    <w:p w14:paraId="7561495D" w14:textId="3BA454B9" w:rsidR="002D4785" w:rsidRDefault="00433FF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A)</w:t>
      </w:r>
    </w:p>
    <w:tbl>
      <w:tblPr>
        <w:tblStyle w:val="TableGrid"/>
        <w:tblW w:w="86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2103"/>
        <w:gridCol w:w="1701"/>
        <w:gridCol w:w="1134"/>
        <w:gridCol w:w="1276"/>
        <w:gridCol w:w="1393"/>
      </w:tblGrid>
      <w:tr w:rsidR="006B5535" w:rsidRPr="00433FF5" w14:paraId="25219AEA" w14:textId="77777777" w:rsidTr="007F3FFB">
        <w:trPr>
          <w:jc w:val="center"/>
        </w:trPr>
        <w:tc>
          <w:tcPr>
            <w:tcW w:w="1016" w:type="dxa"/>
            <w:tcBorders>
              <w:bottom w:val="single" w:sz="4" w:space="0" w:color="auto"/>
            </w:tcBorders>
          </w:tcPr>
          <w:p w14:paraId="4C5DDB37" w14:textId="603490BC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Layer</w:t>
            </w:r>
            <w:r w:rsidRPr="00A81DD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a]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30487656" w14:textId="473E2475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F09D54" w14:textId="77777777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Thickness (</w:t>
            </w:r>
            <w:r w:rsidRPr="00433FF5">
              <w:rPr>
                <w:rFonts w:ascii="Times New Roman" w:hAnsi="Times New Roman" w:cs="Times New Roman"/>
                <w:b/>
              </w:rPr>
              <w:t>Å</w:t>
            </w:r>
            <w:r w:rsidRPr="00433FF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D0826C" w14:textId="77777777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Lip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283A15" w14:textId="77777777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PVL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03491119" w14:textId="77777777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Water</w:t>
            </w:r>
          </w:p>
        </w:tc>
      </w:tr>
      <w:tr w:rsidR="006B5535" w:rsidRPr="00433FF5" w14:paraId="092CF3CF" w14:textId="77777777" w:rsidTr="007F3FFB">
        <w:trPr>
          <w:jc w:val="center"/>
        </w:trPr>
        <w:tc>
          <w:tcPr>
            <w:tcW w:w="1016" w:type="dxa"/>
            <w:tcBorders>
              <w:bottom w:val="nil"/>
            </w:tcBorders>
          </w:tcPr>
          <w:p w14:paraId="387770C6" w14:textId="36096EB4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03" w:type="dxa"/>
            <w:tcBorders>
              <w:bottom w:val="nil"/>
            </w:tcBorders>
            <w:vAlign w:val="center"/>
          </w:tcPr>
          <w:p w14:paraId="1540CAA5" w14:textId="47AFA5C6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SiO</w:t>
            </w:r>
            <w:r w:rsidRPr="00433FF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1AAD8EE" w14:textId="77777777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511D1E" w14:textId="3E1BADFA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F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CD6EF13" w14:textId="3A032718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F</w:t>
            </w: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14:paraId="1C9E8A51" w14:textId="57864890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F</w:t>
            </w:r>
          </w:p>
        </w:tc>
      </w:tr>
      <w:tr w:rsidR="006B5535" w:rsidRPr="00433FF5" w14:paraId="4DF2FC4D" w14:textId="77777777" w:rsidTr="007F3FFB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</w:tcPr>
          <w:p w14:paraId="5E4A274C" w14:textId="22E8ACD5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03" w:type="dxa"/>
            <w:tcBorders>
              <w:top w:val="nil"/>
              <w:bottom w:val="nil"/>
            </w:tcBorders>
            <w:vAlign w:val="center"/>
          </w:tcPr>
          <w:p w14:paraId="1C921063" w14:textId="592E3F95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IH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8B64AE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1.6 ± 0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A24253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57.8 ± 3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D73F33" w14:textId="297EA550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NF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7BA04138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42.2</w:t>
            </w:r>
            <w:r w:rsidRPr="002D4785">
              <w:rPr>
                <w:color w:val="000000"/>
                <w:kern w:val="24"/>
              </w:rPr>
              <w:t xml:space="preserve"> ± 3.4</w:t>
            </w:r>
          </w:p>
        </w:tc>
      </w:tr>
      <w:tr w:rsidR="006B5535" w:rsidRPr="00433FF5" w14:paraId="3845A703" w14:textId="77777777" w:rsidTr="007F3FFB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</w:tcPr>
          <w:p w14:paraId="6B823B02" w14:textId="533B3F1E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03" w:type="dxa"/>
            <w:tcBorders>
              <w:top w:val="nil"/>
              <w:bottom w:val="nil"/>
            </w:tcBorders>
            <w:vAlign w:val="center"/>
          </w:tcPr>
          <w:p w14:paraId="7DC5F2A8" w14:textId="5DD2653A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tai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FB0B52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29.5 ± 1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EE1F09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95.5 ± 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29525E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2.5 ± 1.1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5049BF88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2.1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1.6</w:t>
            </w:r>
          </w:p>
        </w:tc>
      </w:tr>
      <w:tr w:rsidR="006B5535" w:rsidRPr="00433FF5" w14:paraId="66697E78" w14:textId="77777777" w:rsidTr="007F3FFB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</w:tcPr>
          <w:p w14:paraId="79DAA546" w14:textId="22F156A4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03" w:type="dxa"/>
            <w:tcBorders>
              <w:top w:val="nil"/>
              <w:bottom w:val="nil"/>
            </w:tcBorders>
            <w:vAlign w:val="center"/>
          </w:tcPr>
          <w:p w14:paraId="6324F96D" w14:textId="7E1EACDD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OH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81B48C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7.3 ± 1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F8328E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50.9 ± 7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B8474D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7.7 ± 2.6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3A944D62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31.4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10.4</w:t>
            </w:r>
          </w:p>
        </w:tc>
      </w:tr>
      <w:tr w:rsidR="006B5535" w:rsidRPr="00433FF5" w14:paraId="3B85CD2C" w14:textId="77777777" w:rsidTr="007F3FFB">
        <w:trPr>
          <w:jc w:val="center"/>
        </w:trPr>
        <w:tc>
          <w:tcPr>
            <w:tcW w:w="1016" w:type="dxa"/>
            <w:tcBorders>
              <w:top w:val="nil"/>
              <w:bottom w:val="nil"/>
            </w:tcBorders>
          </w:tcPr>
          <w:p w14:paraId="22679239" w14:textId="1F9584E8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03" w:type="dxa"/>
            <w:tcBorders>
              <w:top w:val="nil"/>
              <w:bottom w:val="nil"/>
            </w:tcBorders>
            <w:vAlign w:val="center"/>
          </w:tcPr>
          <w:p w14:paraId="7825A193" w14:textId="54036C88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V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47864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70.9 ± 2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7B750F" w14:textId="4E3D4880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N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46AD64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6.1 ± 0.4</w:t>
            </w:r>
          </w:p>
        </w:tc>
        <w:tc>
          <w:tcPr>
            <w:tcW w:w="1393" w:type="dxa"/>
            <w:tcBorders>
              <w:top w:val="nil"/>
              <w:bottom w:val="nil"/>
            </w:tcBorders>
          </w:tcPr>
          <w:p w14:paraId="0576D995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83.9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0.4</w:t>
            </w:r>
          </w:p>
        </w:tc>
      </w:tr>
      <w:tr w:rsidR="006B5535" w:rsidRPr="00433FF5" w14:paraId="54F7E390" w14:textId="77777777" w:rsidTr="007F3FFB">
        <w:trPr>
          <w:jc w:val="center"/>
        </w:trPr>
        <w:tc>
          <w:tcPr>
            <w:tcW w:w="1016" w:type="dxa"/>
            <w:tcBorders>
              <w:top w:val="nil"/>
            </w:tcBorders>
          </w:tcPr>
          <w:p w14:paraId="022098FB" w14:textId="46187C04" w:rsidR="00044B67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03" w:type="dxa"/>
            <w:tcBorders>
              <w:top w:val="nil"/>
            </w:tcBorders>
            <w:vAlign w:val="center"/>
          </w:tcPr>
          <w:p w14:paraId="171CD2A0" w14:textId="7A614EFF" w:rsidR="00044B67" w:rsidRPr="00433FF5" w:rsidRDefault="00044B67" w:rsidP="00044B6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pid</w:t>
            </w:r>
          </w:p>
        </w:tc>
        <w:tc>
          <w:tcPr>
            <w:tcW w:w="1701" w:type="dxa"/>
            <w:tcBorders>
              <w:top w:val="nil"/>
            </w:tcBorders>
          </w:tcPr>
          <w:p w14:paraId="47C8FC19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2.9 ± 1.4</w:t>
            </w:r>
          </w:p>
        </w:tc>
        <w:tc>
          <w:tcPr>
            <w:tcW w:w="1134" w:type="dxa"/>
            <w:tcBorders>
              <w:top w:val="nil"/>
            </w:tcBorders>
          </w:tcPr>
          <w:p w14:paraId="047C18DD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22.9 ± 3.0</w:t>
            </w:r>
          </w:p>
        </w:tc>
        <w:tc>
          <w:tcPr>
            <w:tcW w:w="1276" w:type="dxa"/>
            <w:tcBorders>
              <w:top w:val="nil"/>
            </w:tcBorders>
          </w:tcPr>
          <w:p w14:paraId="27D2783B" w14:textId="1BEA4301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NF</w:t>
            </w:r>
          </w:p>
        </w:tc>
        <w:tc>
          <w:tcPr>
            <w:tcW w:w="1393" w:type="dxa"/>
            <w:tcBorders>
              <w:top w:val="nil"/>
            </w:tcBorders>
          </w:tcPr>
          <w:p w14:paraId="505B2DC6" w14:textId="77777777" w:rsidR="00044B67" w:rsidRPr="002D4785" w:rsidRDefault="00044B67" w:rsidP="00044B6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77.1</w:t>
            </w:r>
            <w:r w:rsidRPr="002D4785">
              <w:rPr>
                <w:color w:val="000000"/>
                <w:kern w:val="24"/>
              </w:rPr>
              <w:t xml:space="preserve"> ± 3.</w:t>
            </w:r>
            <w:r>
              <w:rPr>
                <w:color w:val="000000"/>
                <w:kern w:val="24"/>
              </w:rPr>
              <w:t>0</w:t>
            </w:r>
          </w:p>
        </w:tc>
      </w:tr>
    </w:tbl>
    <w:p w14:paraId="44E1F4F6" w14:textId="77539524" w:rsidR="00433FF5" w:rsidRDefault="00755CAC">
      <w:pPr>
        <w:rPr>
          <w:rFonts w:ascii="Times New Roman" w:hAnsi="Times New Roman" w:cs="Times New Roman"/>
        </w:rPr>
      </w:pPr>
      <w:r w:rsidRPr="00755CAC">
        <w:rPr>
          <w:rFonts w:ascii="Times New Roman" w:hAnsi="Times New Roman" w:cs="Times New Roman"/>
          <w:vertAlign w:val="superscript"/>
          <w:lang w:val="en-US"/>
        </w:rPr>
        <w:t>[a]</w:t>
      </w:r>
      <w:r w:rsidRPr="00755CAC">
        <w:rPr>
          <w:rFonts w:ascii="Times New Roman" w:hAnsi="Times New Roman" w:cs="Times New Roman"/>
          <w:lang w:val="en-US"/>
        </w:rPr>
        <w:t>Roughness</w:t>
      </w:r>
      <w:r>
        <w:rPr>
          <w:rFonts w:ascii="Times New Roman" w:hAnsi="Times New Roman" w:cs="Times New Roman"/>
          <w:lang w:val="en-US"/>
        </w:rPr>
        <w:t xml:space="preserve"> of each layer was fitted at 4.0 </w:t>
      </w:r>
      <w:r w:rsidRPr="00755CAC">
        <w:rPr>
          <w:rFonts w:ascii="Times New Roman" w:hAnsi="Times New Roman" w:cs="Times New Roman"/>
        </w:rPr>
        <w:t>Å</w:t>
      </w:r>
      <w:r>
        <w:rPr>
          <w:rFonts w:ascii="Times New Roman" w:hAnsi="Times New Roman" w:cs="Times New Roman"/>
        </w:rPr>
        <w:t>. NF: not found.</w:t>
      </w:r>
    </w:p>
    <w:p w14:paraId="5C8D6F20" w14:textId="77777777" w:rsidR="008505EE" w:rsidRPr="00755CAC" w:rsidRDefault="008505EE">
      <w:pPr>
        <w:rPr>
          <w:rFonts w:ascii="Times New Roman" w:hAnsi="Times New Roman" w:cs="Times New Roman"/>
          <w:lang w:val="en-US"/>
        </w:rPr>
      </w:pPr>
    </w:p>
    <w:p w14:paraId="50818A6D" w14:textId="42CBC2A0" w:rsidR="00433FF5" w:rsidRDefault="006B5535" w:rsidP="006B5535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E5ED06" wp14:editId="502D5CF2">
            <wp:extent cx="2210764" cy="18088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CL_PVL_5.0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4252" cy="1819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br w:type="page"/>
      </w:r>
    </w:p>
    <w:p w14:paraId="16E49766" w14:textId="02D4E00F" w:rsidR="002D4785" w:rsidRDefault="00433FF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(B)</w:t>
      </w:r>
    </w:p>
    <w:tbl>
      <w:tblPr>
        <w:tblStyle w:val="TableGrid"/>
        <w:tblW w:w="90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1917"/>
        <w:gridCol w:w="1223"/>
        <w:gridCol w:w="1113"/>
        <w:gridCol w:w="1223"/>
      </w:tblGrid>
      <w:tr w:rsidR="006B5535" w:rsidRPr="00433FF5" w14:paraId="4948A921" w14:textId="77777777" w:rsidTr="006B5535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A715BE" w14:textId="1167FA2B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Layer</w:t>
            </w:r>
            <w:r w:rsidRPr="00A81DD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[a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90E35E" w14:textId="34E92B84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mponent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036F79A6" w14:textId="77777777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Thickness (</w:t>
            </w:r>
            <w:r w:rsidRPr="00433FF5">
              <w:rPr>
                <w:rFonts w:ascii="Times New Roman" w:hAnsi="Times New Roman" w:cs="Times New Roman"/>
                <w:b/>
              </w:rPr>
              <w:t>Å</w:t>
            </w:r>
            <w:r w:rsidRPr="00433FF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669A8961" w14:textId="77777777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Lipid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5195314B" w14:textId="77777777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PVL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6390E907" w14:textId="77777777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3FF5">
              <w:rPr>
                <w:rFonts w:ascii="Times New Roman" w:hAnsi="Times New Roman" w:cs="Times New Roman"/>
                <w:b/>
                <w:lang w:val="en-US"/>
              </w:rPr>
              <w:t>% Water</w:t>
            </w:r>
          </w:p>
        </w:tc>
      </w:tr>
      <w:tr w:rsidR="006B5535" w:rsidRPr="00433FF5" w14:paraId="26404223" w14:textId="77777777" w:rsidTr="006B5535">
        <w:tc>
          <w:tcPr>
            <w:tcW w:w="1276" w:type="dxa"/>
            <w:tcBorders>
              <w:bottom w:val="nil"/>
            </w:tcBorders>
          </w:tcPr>
          <w:p w14:paraId="3E3BE2EE" w14:textId="70374031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38D2CEF" w14:textId="5AF9DA63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SiO</w:t>
            </w:r>
            <w:r w:rsidRPr="00433FF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917" w:type="dxa"/>
            <w:tcBorders>
              <w:bottom w:val="nil"/>
            </w:tcBorders>
          </w:tcPr>
          <w:p w14:paraId="5A018D69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6.95</w:t>
            </w:r>
          </w:p>
        </w:tc>
        <w:tc>
          <w:tcPr>
            <w:tcW w:w="1223" w:type="dxa"/>
            <w:tcBorders>
              <w:bottom w:val="nil"/>
            </w:tcBorders>
          </w:tcPr>
          <w:p w14:paraId="089AE504" w14:textId="1CEF80F6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NF</w:t>
            </w:r>
          </w:p>
        </w:tc>
        <w:tc>
          <w:tcPr>
            <w:tcW w:w="1113" w:type="dxa"/>
            <w:tcBorders>
              <w:bottom w:val="nil"/>
            </w:tcBorders>
          </w:tcPr>
          <w:p w14:paraId="39508533" w14:textId="64C315FA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NF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6112B896" w14:textId="488B71EC" w:rsidR="006B5535" w:rsidRPr="00755CAC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5CAC">
              <w:rPr>
                <w:rFonts w:ascii="Times New Roman" w:hAnsi="Times New Roman" w:cs="Times New Roman"/>
                <w:color w:val="000000"/>
                <w:kern w:val="24"/>
              </w:rPr>
              <w:t>NF</w:t>
            </w:r>
          </w:p>
        </w:tc>
      </w:tr>
      <w:tr w:rsidR="006B5535" w:rsidRPr="00433FF5" w14:paraId="38E1993C" w14:textId="77777777" w:rsidTr="006B5535">
        <w:tc>
          <w:tcPr>
            <w:tcW w:w="1276" w:type="dxa"/>
            <w:tcBorders>
              <w:top w:val="nil"/>
              <w:bottom w:val="nil"/>
            </w:tcBorders>
          </w:tcPr>
          <w:p w14:paraId="5D6021F9" w14:textId="12A67E75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3604EC" w14:textId="1A7D8B92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IH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5677ACB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1.1 ± 1.9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DDEAC43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49.1 ± 5.1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62838378" w14:textId="590A6079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t>NF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6A57799E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50.9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5.1</w:t>
            </w:r>
          </w:p>
        </w:tc>
      </w:tr>
      <w:tr w:rsidR="006B5535" w:rsidRPr="00433FF5" w14:paraId="26D935FB" w14:textId="77777777" w:rsidTr="006B5535">
        <w:tc>
          <w:tcPr>
            <w:tcW w:w="1276" w:type="dxa"/>
            <w:tcBorders>
              <w:top w:val="nil"/>
              <w:bottom w:val="nil"/>
            </w:tcBorders>
          </w:tcPr>
          <w:p w14:paraId="5B3E2869" w14:textId="184DFC4A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C06FC8" w14:textId="4C0447AA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tail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E8D3575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1.2 ± 1.1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5A488F43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94.9 ± 3.3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2CACDB4D" w14:textId="38C33E83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t>NF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7E65EA44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5.1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3.3</w:t>
            </w:r>
          </w:p>
        </w:tc>
      </w:tr>
      <w:tr w:rsidR="006B5535" w:rsidRPr="00433FF5" w14:paraId="7FD8E7A3" w14:textId="77777777" w:rsidTr="006B5535">
        <w:tc>
          <w:tcPr>
            <w:tcW w:w="1276" w:type="dxa"/>
            <w:tcBorders>
              <w:top w:val="nil"/>
              <w:bottom w:val="nil"/>
            </w:tcBorders>
          </w:tcPr>
          <w:p w14:paraId="1560B7AF" w14:textId="02D455B0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F89AA6" w14:textId="7AA1344F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hospholipid head</w:t>
            </w:r>
            <w:r>
              <w:rPr>
                <w:rFonts w:ascii="Times New Roman" w:hAnsi="Times New Roman" w:cs="Times New Roman"/>
                <w:lang w:val="en-US"/>
              </w:rPr>
              <w:t xml:space="preserve"> (OH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D51C28C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8.0 ± 2.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4A15299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48.5 ± 6.7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14:paraId="5BEA73F9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1.4 ± 0.3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C7000BB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50.2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6.7</w:t>
            </w:r>
          </w:p>
        </w:tc>
      </w:tr>
      <w:tr w:rsidR="006B5535" w:rsidRPr="00433FF5" w14:paraId="69D36A2B" w14:textId="77777777" w:rsidTr="006B5535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490DF1" w14:textId="26E7FA42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F3B5306" w14:textId="3A736727" w:rsidR="006B5535" w:rsidRPr="00433FF5" w:rsidRDefault="006B5535" w:rsidP="006B553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F5">
              <w:rPr>
                <w:rFonts w:ascii="Times New Roman" w:hAnsi="Times New Roman" w:cs="Times New Roman"/>
                <w:lang w:val="en-US"/>
              </w:rPr>
              <w:t>PVL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61ECDBED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34.4 ± 2.3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56BE0FA1" w14:textId="3DC2673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t>NF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14:paraId="546A68FB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D4785">
              <w:rPr>
                <w:color w:val="000000"/>
                <w:kern w:val="24"/>
              </w:rPr>
              <w:t>2.0 ± 0.5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114A48B1" w14:textId="77777777" w:rsidR="006B5535" w:rsidRPr="002D4785" w:rsidRDefault="006B5535" w:rsidP="006B5535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98.1</w:t>
            </w:r>
            <w:r w:rsidRPr="002D4785">
              <w:rPr>
                <w:color w:val="000000"/>
                <w:kern w:val="24"/>
              </w:rPr>
              <w:t xml:space="preserve"> ± </w:t>
            </w:r>
            <w:r>
              <w:rPr>
                <w:color w:val="000000"/>
                <w:kern w:val="24"/>
              </w:rPr>
              <w:t>0.5</w:t>
            </w:r>
          </w:p>
        </w:tc>
      </w:tr>
    </w:tbl>
    <w:p w14:paraId="40E93BE5" w14:textId="32F659F2" w:rsidR="00755CAC" w:rsidRDefault="00755CAC" w:rsidP="00755CAC">
      <w:pPr>
        <w:rPr>
          <w:rFonts w:ascii="Times New Roman" w:hAnsi="Times New Roman" w:cs="Times New Roman"/>
        </w:rPr>
      </w:pPr>
      <w:r w:rsidRPr="00755CAC">
        <w:rPr>
          <w:rFonts w:ascii="Times New Roman" w:hAnsi="Times New Roman" w:cs="Times New Roman"/>
          <w:vertAlign w:val="superscript"/>
          <w:lang w:val="en-US"/>
        </w:rPr>
        <w:t>[a]</w:t>
      </w:r>
      <w:r w:rsidRPr="00755CAC">
        <w:rPr>
          <w:rFonts w:ascii="Times New Roman" w:hAnsi="Times New Roman" w:cs="Times New Roman"/>
          <w:lang w:val="en-US"/>
        </w:rPr>
        <w:t>Roughness</w:t>
      </w:r>
      <w:r>
        <w:rPr>
          <w:rFonts w:ascii="Times New Roman" w:hAnsi="Times New Roman" w:cs="Times New Roman"/>
          <w:lang w:val="en-US"/>
        </w:rPr>
        <w:t xml:space="preserve"> of each layer was fitted at 4.0 </w:t>
      </w:r>
      <w:r w:rsidRPr="00755CAC">
        <w:rPr>
          <w:rFonts w:ascii="Times New Roman" w:hAnsi="Times New Roman" w:cs="Times New Roman"/>
        </w:rPr>
        <w:t>Å</w:t>
      </w:r>
      <w:r>
        <w:rPr>
          <w:rFonts w:ascii="Times New Roman" w:hAnsi="Times New Roman" w:cs="Times New Roman"/>
        </w:rPr>
        <w:t>. NF: not found.</w:t>
      </w:r>
    </w:p>
    <w:p w14:paraId="2FE55528" w14:textId="77777777" w:rsidR="008505EE" w:rsidRPr="00755CAC" w:rsidRDefault="008505EE" w:rsidP="00755CAC">
      <w:pPr>
        <w:rPr>
          <w:rFonts w:ascii="Times New Roman" w:hAnsi="Times New Roman" w:cs="Times New Roman"/>
          <w:lang w:val="en-US"/>
        </w:rPr>
      </w:pPr>
    </w:p>
    <w:p w14:paraId="6E9CD27A" w14:textId="0E5E9FCB" w:rsidR="002D4785" w:rsidRDefault="006B5535" w:rsidP="006B5535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EDF08F1" wp14:editId="74A5B6D0">
            <wp:extent cx="1805651" cy="18217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OCL_PVL_7.4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9630" cy="183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C97A8" w14:textId="2899F9EA" w:rsidR="002D4785" w:rsidRPr="00433FF5" w:rsidRDefault="002D4785" w:rsidP="00F43EDA">
      <w:pPr>
        <w:rPr>
          <w:rFonts w:ascii="Times New Roman" w:hAnsi="Times New Roman" w:cs="Times New Roman"/>
          <w:lang w:val="en-US"/>
        </w:rPr>
      </w:pPr>
    </w:p>
    <w:sectPr w:rsidR="002D4785" w:rsidRPr="00433FF5" w:rsidSect="00C830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FF5"/>
    <w:rsid w:val="00000DAB"/>
    <w:rsid w:val="00044B67"/>
    <w:rsid w:val="00047F61"/>
    <w:rsid w:val="00057813"/>
    <w:rsid w:val="000A15EE"/>
    <w:rsid w:val="000B300D"/>
    <w:rsid w:val="00151E80"/>
    <w:rsid w:val="00166CB6"/>
    <w:rsid w:val="0018032E"/>
    <w:rsid w:val="00191291"/>
    <w:rsid w:val="001B12D9"/>
    <w:rsid w:val="001B3D28"/>
    <w:rsid w:val="001B6FF6"/>
    <w:rsid w:val="001C50D7"/>
    <w:rsid w:val="001E3A5E"/>
    <w:rsid w:val="0021462D"/>
    <w:rsid w:val="002223A7"/>
    <w:rsid w:val="0023605C"/>
    <w:rsid w:val="00291F3A"/>
    <w:rsid w:val="002A6743"/>
    <w:rsid w:val="002D4785"/>
    <w:rsid w:val="002F75B9"/>
    <w:rsid w:val="00300F71"/>
    <w:rsid w:val="003341FD"/>
    <w:rsid w:val="003528F0"/>
    <w:rsid w:val="00360924"/>
    <w:rsid w:val="0036188A"/>
    <w:rsid w:val="00390EF0"/>
    <w:rsid w:val="003A4E7C"/>
    <w:rsid w:val="003C6677"/>
    <w:rsid w:val="00400C70"/>
    <w:rsid w:val="00400F48"/>
    <w:rsid w:val="00433FF5"/>
    <w:rsid w:val="00436757"/>
    <w:rsid w:val="004623A9"/>
    <w:rsid w:val="00494F6C"/>
    <w:rsid w:val="004D2842"/>
    <w:rsid w:val="004E06A3"/>
    <w:rsid w:val="004E2502"/>
    <w:rsid w:val="004F14F4"/>
    <w:rsid w:val="0053336E"/>
    <w:rsid w:val="00546290"/>
    <w:rsid w:val="00575EF1"/>
    <w:rsid w:val="0058409C"/>
    <w:rsid w:val="00593B1E"/>
    <w:rsid w:val="005946E0"/>
    <w:rsid w:val="005A2C26"/>
    <w:rsid w:val="005F7987"/>
    <w:rsid w:val="00615002"/>
    <w:rsid w:val="00620D37"/>
    <w:rsid w:val="00664470"/>
    <w:rsid w:val="006928E8"/>
    <w:rsid w:val="00696673"/>
    <w:rsid w:val="006B47FA"/>
    <w:rsid w:val="006B5535"/>
    <w:rsid w:val="006C3745"/>
    <w:rsid w:val="006F1DFA"/>
    <w:rsid w:val="006F25B0"/>
    <w:rsid w:val="007404C6"/>
    <w:rsid w:val="007443BA"/>
    <w:rsid w:val="00755B30"/>
    <w:rsid w:val="00755CAC"/>
    <w:rsid w:val="0076178E"/>
    <w:rsid w:val="0078404F"/>
    <w:rsid w:val="00786EB3"/>
    <w:rsid w:val="007967D8"/>
    <w:rsid w:val="007B054A"/>
    <w:rsid w:val="007D503E"/>
    <w:rsid w:val="007D58BD"/>
    <w:rsid w:val="007D6955"/>
    <w:rsid w:val="007F3FFB"/>
    <w:rsid w:val="00810141"/>
    <w:rsid w:val="008175CC"/>
    <w:rsid w:val="00830DE9"/>
    <w:rsid w:val="008505EE"/>
    <w:rsid w:val="0086342B"/>
    <w:rsid w:val="0087413F"/>
    <w:rsid w:val="00880D30"/>
    <w:rsid w:val="00885E5E"/>
    <w:rsid w:val="008A7E04"/>
    <w:rsid w:val="008B0E43"/>
    <w:rsid w:val="00912588"/>
    <w:rsid w:val="00952142"/>
    <w:rsid w:val="0098292D"/>
    <w:rsid w:val="009D1C18"/>
    <w:rsid w:val="009D5EFA"/>
    <w:rsid w:val="009F01EC"/>
    <w:rsid w:val="00A50FEC"/>
    <w:rsid w:val="00A61904"/>
    <w:rsid w:val="00A61C76"/>
    <w:rsid w:val="00A62C83"/>
    <w:rsid w:val="00A81DD6"/>
    <w:rsid w:val="00A87CA3"/>
    <w:rsid w:val="00AA58D9"/>
    <w:rsid w:val="00AB769F"/>
    <w:rsid w:val="00AB7A25"/>
    <w:rsid w:val="00AE1253"/>
    <w:rsid w:val="00AF3BD2"/>
    <w:rsid w:val="00B10784"/>
    <w:rsid w:val="00B1506C"/>
    <w:rsid w:val="00B21B27"/>
    <w:rsid w:val="00B21D80"/>
    <w:rsid w:val="00B44A59"/>
    <w:rsid w:val="00B76E98"/>
    <w:rsid w:val="00B92670"/>
    <w:rsid w:val="00BB03C2"/>
    <w:rsid w:val="00C207FE"/>
    <w:rsid w:val="00C22293"/>
    <w:rsid w:val="00C83060"/>
    <w:rsid w:val="00CF7722"/>
    <w:rsid w:val="00D20D07"/>
    <w:rsid w:val="00D245AF"/>
    <w:rsid w:val="00D26D05"/>
    <w:rsid w:val="00D27E43"/>
    <w:rsid w:val="00D57184"/>
    <w:rsid w:val="00D60EEA"/>
    <w:rsid w:val="00D639A9"/>
    <w:rsid w:val="00D63D95"/>
    <w:rsid w:val="00D72CD1"/>
    <w:rsid w:val="00D962BE"/>
    <w:rsid w:val="00DB011F"/>
    <w:rsid w:val="00DC19B2"/>
    <w:rsid w:val="00DF1BC9"/>
    <w:rsid w:val="00E37758"/>
    <w:rsid w:val="00E45BBE"/>
    <w:rsid w:val="00E60DA2"/>
    <w:rsid w:val="00E61986"/>
    <w:rsid w:val="00E64FF8"/>
    <w:rsid w:val="00E704CE"/>
    <w:rsid w:val="00E82A75"/>
    <w:rsid w:val="00E97627"/>
    <w:rsid w:val="00EC4C54"/>
    <w:rsid w:val="00EF1CC5"/>
    <w:rsid w:val="00EF3301"/>
    <w:rsid w:val="00F1393E"/>
    <w:rsid w:val="00F14074"/>
    <w:rsid w:val="00F24E64"/>
    <w:rsid w:val="00F25914"/>
    <w:rsid w:val="00F43EDA"/>
    <w:rsid w:val="00F43F92"/>
    <w:rsid w:val="00F760C6"/>
    <w:rsid w:val="00F84CC2"/>
    <w:rsid w:val="00F90786"/>
    <w:rsid w:val="00FB4A5F"/>
    <w:rsid w:val="00FD3C50"/>
    <w:rsid w:val="00FE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0A4C"/>
  <w14:defaultImageDpi w14:val="32767"/>
  <w15:chartTrackingRefBased/>
  <w15:docId w15:val="{93B2DE1B-B0CB-1A44-86D2-B47AF5FE7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47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B0CEC2-AE70-B545-B0AD-FF4893144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 Hoong Chow</dc:creator>
  <cp:keywords/>
  <dc:description/>
  <cp:lastModifiedBy>Thomas Naderer</cp:lastModifiedBy>
  <cp:revision>2</cp:revision>
  <dcterms:created xsi:type="dcterms:W3CDTF">2024-11-20T00:17:00Z</dcterms:created>
  <dcterms:modified xsi:type="dcterms:W3CDTF">2024-11-20T00:17:00Z</dcterms:modified>
</cp:coreProperties>
</file>